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2D58C" w14:textId="77777777" w:rsidR="00637C73" w:rsidRPr="00E94633" w:rsidRDefault="00637C73" w:rsidP="00465406">
      <w:pPr>
        <w:rPr>
          <w:rFonts w:cs="Times New Roman"/>
        </w:rPr>
      </w:pPr>
    </w:p>
    <w:p w14:paraId="5E82F831" w14:textId="785AAEBE" w:rsidR="001B792A" w:rsidRPr="00E94633" w:rsidRDefault="001B792A" w:rsidP="00E63E61">
      <w:pPr>
        <w:rPr>
          <w:rFonts w:cs="Times New Roman"/>
          <w:sz w:val="22"/>
          <w:szCs w:val="22"/>
        </w:rPr>
      </w:pPr>
      <w:r w:rsidRPr="00E94633">
        <w:rPr>
          <w:rFonts w:cs="Times New Roman"/>
          <w:b/>
          <w:bCs/>
          <w:sz w:val="22"/>
          <w:szCs w:val="22"/>
        </w:rPr>
        <w:t xml:space="preserve">Table </w:t>
      </w:r>
      <w:r w:rsidR="00D64270">
        <w:rPr>
          <w:rFonts w:cs="Times New Roman"/>
          <w:b/>
          <w:bCs/>
          <w:sz w:val="22"/>
          <w:szCs w:val="22"/>
        </w:rPr>
        <w:t>S</w:t>
      </w:r>
      <w:r w:rsidRPr="00E94633">
        <w:rPr>
          <w:rFonts w:cs="Times New Roman"/>
          <w:b/>
          <w:bCs/>
          <w:sz w:val="22"/>
          <w:szCs w:val="22"/>
        </w:rPr>
        <w:t>1.</w:t>
      </w:r>
      <w:r w:rsidRPr="00E94633">
        <w:rPr>
          <w:rFonts w:cs="Times New Roman"/>
          <w:i/>
          <w:iCs/>
          <w:sz w:val="22"/>
          <w:szCs w:val="22"/>
        </w:rPr>
        <w:t xml:space="preserve"> </w:t>
      </w:r>
      <w:r w:rsidR="00540461" w:rsidRPr="00540461">
        <w:rPr>
          <w:rFonts w:cs="Times New Roman"/>
          <w:sz w:val="22"/>
          <w:szCs w:val="22"/>
        </w:rPr>
        <w:t xml:space="preserve">Overlap between the groups of patients with and without </w:t>
      </w:r>
      <w:proofErr w:type="spellStart"/>
      <w:r w:rsidR="00540461" w:rsidRPr="00540461">
        <w:rPr>
          <w:rFonts w:cs="Times New Roman"/>
          <w:sz w:val="22"/>
          <w:szCs w:val="22"/>
        </w:rPr>
        <w:t>selfreported</w:t>
      </w:r>
      <w:proofErr w:type="spellEnd"/>
      <w:r w:rsidR="00540461" w:rsidRPr="00540461">
        <w:rPr>
          <w:rFonts w:cs="Times New Roman"/>
          <w:sz w:val="22"/>
          <w:szCs w:val="22"/>
        </w:rPr>
        <w:t xml:space="preserve"> tremor and TD/PIGD phenotypes. </w:t>
      </w:r>
      <w:r w:rsidR="00637C73" w:rsidRPr="00540461">
        <w:rPr>
          <w:rFonts w:cs="Times New Roman"/>
          <w:sz w:val="22"/>
          <w:szCs w:val="22"/>
        </w:rPr>
        <w:t>PIGD: postural instability and gait disorder; TD: tremor dominant.</w:t>
      </w:r>
    </w:p>
    <w:p w14:paraId="61785AB9" w14:textId="77777777" w:rsidR="001B792A" w:rsidRPr="00E94633" w:rsidRDefault="001B792A" w:rsidP="001B792A">
      <w:pPr>
        <w:spacing w:line="360" w:lineRule="auto"/>
        <w:rPr>
          <w:rFonts w:cs="Times New Roman"/>
          <w:i/>
          <w:iCs/>
        </w:rPr>
      </w:pPr>
    </w:p>
    <w:tbl>
      <w:tblPr>
        <w:tblStyle w:val="PlainTable2"/>
        <w:tblW w:w="3868" w:type="pct"/>
        <w:jc w:val="center"/>
        <w:tblLook w:val="04A0" w:firstRow="1" w:lastRow="0" w:firstColumn="1" w:lastColumn="0" w:noHBand="0" w:noVBand="1"/>
      </w:tblPr>
      <w:tblGrid>
        <w:gridCol w:w="1336"/>
        <w:gridCol w:w="1337"/>
        <w:gridCol w:w="1337"/>
        <w:gridCol w:w="1337"/>
        <w:gridCol w:w="1337"/>
      </w:tblGrid>
      <w:tr w:rsidR="00E4071D" w:rsidRPr="00E94633" w14:paraId="0A61C627" w14:textId="64BCE0A4" w:rsidTr="00E40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613D4CC3" w14:textId="77777777" w:rsidR="00E4071D" w:rsidRPr="00E94633" w:rsidRDefault="00E4071D" w:rsidP="00637C73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66E939B8" w14:textId="298F7752" w:rsidR="00E4071D" w:rsidRPr="00E94633" w:rsidRDefault="00E4071D" w:rsidP="00637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 xml:space="preserve">TD </w:t>
            </w:r>
          </w:p>
        </w:tc>
        <w:tc>
          <w:tcPr>
            <w:tcW w:w="1000" w:type="pct"/>
            <w:vAlign w:val="center"/>
          </w:tcPr>
          <w:p w14:paraId="1C582881" w14:textId="4E485A76" w:rsidR="00E4071D" w:rsidRPr="00E94633" w:rsidRDefault="00E4071D" w:rsidP="00637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PIGD</w:t>
            </w:r>
          </w:p>
        </w:tc>
        <w:tc>
          <w:tcPr>
            <w:tcW w:w="1000" w:type="pct"/>
            <w:vAlign w:val="center"/>
          </w:tcPr>
          <w:p w14:paraId="7D169C79" w14:textId="601EC833" w:rsidR="00E4071D" w:rsidRPr="00E94633" w:rsidRDefault="00E4071D" w:rsidP="00637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1000" w:type="pct"/>
            <w:vAlign w:val="center"/>
          </w:tcPr>
          <w:p w14:paraId="677DD653" w14:textId="4C5AD88B" w:rsidR="00E4071D" w:rsidRPr="00E94633" w:rsidRDefault="00E4071D" w:rsidP="00637C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No tremor</w:t>
            </w:r>
          </w:p>
        </w:tc>
      </w:tr>
      <w:tr w:rsidR="00E4071D" w:rsidRPr="00E94633" w14:paraId="28BB4ABB" w14:textId="35073490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63FB7080" w14:textId="4D3CCE93" w:rsidR="00E4071D" w:rsidRPr="00E94633" w:rsidRDefault="00E4071D" w:rsidP="00E4071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TD</w:t>
            </w:r>
          </w:p>
        </w:tc>
        <w:tc>
          <w:tcPr>
            <w:tcW w:w="1000" w:type="pct"/>
            <w:vAlign w:val="center"/>
          </w:tcPr>
          <w:p w14:paraId="6CA269C3" w14:textId="5ADADD70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2DC04B16" w14:textId="2A7E19DF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450D5E8A" w14:textId="001C9A6A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</w:t>
            </w:r>
            <w:r w:rsidR="00540461">
              <w:rPr>
                <w:rFonts w:cs="Calibri"/>
                <w:color w:val="000000"/>
                <w:sz w:val="16"/>
                <w:szCs w:val="16"/>
              </w:rPr>
              <w:t>/57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(</w:t>
            </w:r>
            <w:r w:rsidR="00540461">
              <w:rPr>
                <w:rFonts w:cs="Calibri"/>
                <w:color w:val="000000"/>
                <w:sz w:val="16"/>
                <w:szCs w:val="16"/>
              </w:rPr>
              <w:t>63</w:t>
            </w:r>
            <w:r>
              <w:rPr>
                <w:rFonts w:cs="Calibr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00" w:type="pct"/>
            <w:vAlign w:val="center"/>
          </w:tcPr>
          <w:p w14:paraId="2CF09BEA" w14:textId="1FFC2CF2" w:rsidR="00E4071D" w:rsidRPr="00E94633" w:rsidRDefault="00540461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47 (6%)</w:t>
            </w:r>
          </w:p>
        </w:tc>
      </w:tr>
      <w:tr w:rsidR="00E4071D" w:rsidRPr="00E94633" w14:paraId="57B86900" w14:textId="5F2D5203" w:rsidTr="00E407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3F87AB1F" w14:textId="1CB9763A" w:rsidR="00E4071D" w:rsidRPr="00E94633" w:rsidRDefault="00E4071D" w:rsidP="00E4071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PIGD</w:t>
            </w:r>
          </w:p>
        </w:tc>
        <w:tc>
          <w:tcPr>
            <w:tcW w:w="1000" w:type="pct"/>
            <w:vAlign w:val="center"/>
          </w:tcPr>
          <w:p w14:paraId="2A37EF8A" w14:textId="70BC8937" w:rsidR="00E4071D" w:rsidRPr="00E94633" w:rsidRDefault="00E4071D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3EED4FCF" w14:textId="04F83627" w:rsidR="00E4071D" w:rsidRPr="00E94633" w:rsidRDefault="00E4071D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311B8766" w14:textId="70F7A386" w:rsidR="00E4071D" w:rsidRPr="00E94633" w:rsidRDefault="00540461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/57 (37%)</w:t>
            </w:r>
          </w:p>
        </w:tc>
        <w:tc>
          <w:tcPr>
            <w:tcW w:w="1000" w:type="pct"/>
            <w:vAlign w:val="center"/>
          </w:tcPr>
          <w:p w14:paraId="08262DAC" w14:textId="1D676DCD" w:rsidR="00E4071D" w:rsidRPr="00E94633" w:rsidRDefault="00540461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/47 (93%)</w:t>
            </w:r>
          </w:p>
        </w:tc>
      </w:tr>
      <w:tr w:rsidR="00E4071D" w:rsidRPr="00E94633" w14:paraId="75D31225" w14:textId="471EB21D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58A11877" w14:textId="2409D2E1" w:rsidR="00E4071D" w:rsidRPr="00E94633" w:rsidRDefault="00E4071D" w:rsidP="00E4071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Tremor</w:t>
            </w:r>
            <w:r w:rsidRPr="00E94633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000" w:type="pct"/>
            <w:vAlign w:val="center"/>
          </w:tcPr>
          <w:p w14:paraId="6FDBD549" w14:textId="1C1AE03D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/39 (92%)</w:t>
            </w:r>
          </w:p>
        </w:tc>
        <w:tc>
          <w:tcPr>
            <w:tcW w:w="1000" w:type="pct"/>
            <w:vAlign w:val="center"/>
          </w:tcPr>
          <w:p w14:paraId="5F925325" w14:textId="4F026ADF" w:rsidR="00E4071D" w:rsidRPr="00E94633" w:rsidRDefault="00540461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4/65 (68%)</w:t>
            </w:r>
          </w:p>
        </w:tc>
        <w:tc>
          <w:tcPr>
            <w:tcW w:w="1000" w:type="pct"/>
            <w:vAlign w:val="center"/>
          </w:tcPr>
          <w:p w14:paraId="0B8C9593" w14:textId="6723F18B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2B52E7CB" w14:textId="4C62C07A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4071D" w:rsidRPr="00E94633" w14:paraId="0E28C3FE" w14:textId="4E2D0AD2" w:rsidTr="00E407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3D6C1F3C" w14:textId="094C86BB" w:rsidR="00E4071D" w:rsidRPr="00E94633" w:rsidRDefault="00E4071D" w:rsidP="00E4071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No tremor</w:t>
            </w:r>
          </w:p>
        </w:tc>
        <w:tc>
          <w:tcPr>
            <w:tcW w:w="1000" w:type="pct"/>
            <w:vAlign w:val="center"/>
          </w:tcPr>
          <w:p w14:paraId="5DFF2E4C" w14:textId="07ACCD69" w:rsidR="00E4071D" w:rsidRPr="00E94633" w:rsidRDefault="00E4071D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39 (8%)</w:t>
            </w:r>
          </w:p>
        </w:tc>
        <w:tc>
          <w:tcPr>
            <w:tcW w:w="1000" w:type="pct"/>
            <w:vAlign w:val="center"/>
          </w:tcPr>
          <w:p w14:paraId="21A013D2" w14:textId="0C1034F8" w:rsidR="00E4071D" w:rsidRPr="00E94633" w:rsidRDefault="00540461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/65 (32%)</w:t>
            </w:r>
          </w:p>
        </w:tc>
        <w:tc>
          <w:tcPr>
            <w:tcW w:w="1000" w:type="pct"/>
            <w:vAlign w:val="center"/>
          </w:tcPr>
          <w:p w14:paraId="15251C95" w14:textId="38E76BD7" w:rsidR="00E4071D" w:rsidRPr="00E94633" w:rsidRDefault="00E4071D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4BC649EF" w14:textId="04CBA7FE" w:rsidR="00E4071D" w:rsidRPr="00E94633" w:rsidRDefault="00E4071D" w:rsidP="00E40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4071D" w:rsidRPr="00E94633" w14:paraId="1ED1CFF4" w14:textId="77777777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vAlign w:val="center"/>
          </w:tcPr>
          <w:p w14:paraId="1B5A6557" w14:textId="77777777" w:rsidR="00E4071D" w:rsidRDefault="00E4071D" w:rsidP="00E4071D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5A746599" w14:textId="058DF7A2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0" w:type="pct"/>
            <w:vAlign w:val="center"/>
          </w:tcPr>
          <w:p w14:paraId="3E6A78DF" w14:textId="3261A824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0" w:type="pct"/>
            <w:vAlign w:val="center"/>
          </w:tcPr>
          <w:p w14:paraId="15ABD822" w14:textId="677C3FF2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0" w:type="pct"/>
            <w:vAlign w:val="center"/>
          </w:tcPr>
          <w:p w14:paraId="7C8F5103" w14:textId="24AE2312" w:rsidR="00E4071D" w:rsidRPr="00E94633" w:rsidRDefault="00E4071D" w:rsidP="00E40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</w:tr>
    </w:tbl>
    <w:p w14:paraId="15977305" w14:textId="77777777" w:rsidR="001B792A" w:rsidRDefault="001B792A" w:rsidP="00465406">
      <w:pPr>
        <w:rPr>
          <w:rFonts w:cs="Times New Roman"/>
        </w:rPr>
      </w:pPr>
    </w:p>
    <w:p w14:paraId="591FBA20" w14:textId="77777777" w:rsidR="00E4071D" w:rsidRDefault="00E4071D" w:rsidP="00465406">
      <w:pPr>
        <w:rPr>
          <w:rFonts w:cs="Times New Roman"/>
        </w:rPr>
      </w:pPr>
    </w:p>
    <w:p w14:paraId="5E908C9E" w14:textId="5796828C" w:rsidR="00E4071D" w:rsidRPr="00E94633" w:rsidRDefault="00E4071D" w:rsidP="00E4071D">
      <w:pPr>
        <w:rPr>
          <w:rFonts w:cs="Times New Roman"/>
          <w:sz w:val="22"/>
          <w:szCs w:val="22"/>
        </w:rPr>
      </w:pPr>
      <w:r w:rsidRPr="00E94633">
        <w:rPr>
          <w:rFonts w:cs="Times New Roman"/>
          <w:b/>
          <w:bCs/>
          <w:sz w:val="22"/>
          <w:szCs w:val="22"/>
        </w:rPr>
        <w:t xml:space="preserve">Table </w:t>
      </w:r>
      <w:r w:rsidR="00D64270">
        <w:rPr>
          <w:rFonts w:cs="Times New Roman"/>
          <w:b/>
          <w:bCs/>
          <w:sz w:val="22"/>
          <w:szCs w:val="22"/>
        </w:rPr>
        <w:t>S</w:t>
      </w:r>
      <w:bookmarkStart w:id="0" w:name="_GoBack"/>
      <w:bookmarkEnd w:id="0"/>
      <w:r w:rsidR="00540461">
        <w:rPr>
          <w:rFonts w:cs="Times New Roman"/>
          <w:b/>
          <w:bCs/>
          <w:sz w:val="22"/>
          <w:szCs w:val="22"/>
        </w:rPr>
        <w:t>2</w:t>
      </w:r>
      <w:r w:rsidRPr="00E94633">
        <w:rPr>
          <w:rFonts w:cs="Times New Roman"/>
          <w:b/>
          <w:bCs/>
          <w:sz w:val="22"/>
          <w:szCs w:val="22"/>
        </w:rPr>
        <w:t>.</w:t>
      </w:r>
      <w:r w:rsidRPr="00E94633">
        <w:rPr>
          <w:rFonts w:cs="Times New Roman"/>
          <w:i/>
          <w:iCs/>
          <w:sz w:val="22"/>
          <w:szCs w:val="22"/>
        </w:rPr>
        <w:t xml:space="preserve"> </w:t>
      </w:r>
      <w:r w:rsidR="00540461" w:rsidRPr="00540461">
        <w:rPr>
          <w:rFonts w:cs="Times New Roman"/>
          <w:sz w:val="22"/>
          <w:szCs w:val="22"/>
        </w:rPr>
        <w:t xml:space="preserve">Overlap between the groups of patients with </w:t>
      </w:r>
      <w:r w:rsidR="00540461">
        <w:rPr>
          <w:rFonts w:cs="Times New Roman"/>
          <w:sz w:val="22"/>
          <w:szCs w:val="22"/>
        </w:rPr>
        <w:t>mild/moderate disease severity and early/intermediate disease stage</w:t>
      </w:r>
      <w:r w:rsidRPr="00E94633">
        <w:rPr>
          <w:rFonts w:cs="Times New Roman"/>
          <w:sz w:val="22"/>
          <w:szCs w:val="22"/>
        </w:rPr>
        <w:t xml:space="preserve">. </w:t>
      </w:r>
      <w:proofErr w:type="spellStart"/>
      <w:r w:rsidRPr="00E94633">
        <w:rPr>
          <w:rFonts w:cs="Times New Roman"/>
          <w:sz w:val="22"/>
          <w:szCs w:val="22"/>
        </w:rPr>
        <w:t>mHY</w:t>
      </w:r>
      <w:proofErr w:type="spellEnd"/>
      <w:r w:rsidRPr="00E94633">
        <w:rPr>
          <w:rFonts w:cs="Times New Roman"/>
          <w:sz w:val="22"/>
          <w:szCs w:val="22"/>
        </w:rPr>
        <w:t>: modified Hoehn and Yahr scale</w:t>
      </w:r>
      <w:r w:rsidR="00540461">
        <w:rPr>
          <w:rFonts w:cs="Times New Roman"/>
          <w:sz w:val="22"/>
          <w:szCs w:val="22"/>
        </w:rPr>
        <w:t>.</w:t>
      </w:r>
    </w:p>
    <w:p w14:paraId="169A9757" w14:textId="77777777" w:rsidR="00E4071D" w:rsidRDefault="00E4071D" w:rsidP="00465406">
      <w:pPr>
        <w:rPr>
          <w:rFonts w:cs="Times New Roman"/>
        </w:rPr>
      </w:pPr>
    </w:p>
    <w:p w14:paraId="4F5BCEEA" w14:textId="77777777" w:rsidR="00E4071D" w:rsidRPr="00E94633" w:rsidRDefault="00E4071D" w:rsidP="00465406">
      <w:pPr>
        <w:rPr>
          <w:rFonts w:cs="Times New Roman"/>
        </w:rPr>
      </w:pPr>
    </w:p>
    <w:tbl>
      <w:tblPr>
        <w:tblStyle w:val="PlainTable2"/>
        <w:tblW w:w="3856" w:type="pct"/>
        <w:jc w:val="center"/>
        <w:tblLook w:val="04A0" w:firstRow="1" w:lastRow="0" w:firstColumn="1" w:lastColumn="0" w:noHBand="0" w:noVBand="1"/>
      </w:tblPr>
      <w:tblGrid>
        <w:gridCol w:w="1332"/>
        <w:gridCol w:w="1332"/>
        <w:gridCol w:w="1333"/>
        <w:gridCol w:w="1333"/>
        <w:gridCol w:w="1333"/>
      </w:tblGrid>
      <w:tr w:rsidR="00E4071D" w:rsidRPr="00E94633" w14:paraId="7A99CF3D" w14:textId="77777777" w:rsidTr="00E40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14645080" w14:textId="77777777" w:rsidR="00E4071D" w:rsidRPr="00E94633" w:rsidRDefault="00E4071D" w:rsidP="009438FD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744CA061" w14:textId="77777777" w:rsidR="00E4071D" w:rsidRPr="00E94633" w:rsidRDefault="00E4071D" w:rsidP="0094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000" w:type="pct"/>
            <w:vAlign w:val="center"/>
          </w:tcPr>
          <w:p w14:paraId="3AB1A972" w14:textId="77777777" w:rsidR="00E4071D" w:rsidRPr="00E94633" w:rsidRDefault="00E4071D" w:rsidP="0094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000" w:type="pct"/>
            <w:vAlign w:val="center"/>
          </w:tcPr>
          <w:p w14:paraId="4CBE3CBA" w14:textId="77777777" w:rsidR="00E4071D" w:rsidRPr="00E94633" w:rsidRDefault="00E4071D" w:rsidP="0094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mHY 1-2</w:t>
            </w:r>
          </w:p>
        </w:tc>
        <w:tc>
          <w:tcPr>
            <w:tcW w:w="1000" w:type="pct"/>
            <w:vAlign w:val="center"/>
          </w:tcPr>
          <w:p w14:paraId="392C7BE5" w14:textId="77777777" w:rsidR="00E4071D" w:rsidRPr="00E94633" w:rsidRDefault="00E4071D" w:rsidP="00943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94633">
              <w:rPr>
                <w:rFonts w:cs="Calibri"/>
                <w:color w:val="000000"/>
                <w:sz w:val="16"/>
                <w:szCs w:val="16"/>
              </w:rPr>
              <w:t>mHY 2.5-3</w:t>
            </w:r>
          </w:p>
        </w:tc>
      </w:tr>
      <w:tr w:rsidR="00E4071D" w:rsidRPr="00E94633" w14:paraId="6EB2A61D" w14:textId="77777777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79B04933" w14:textId="514BD306" w:rsidR="00E4071D" w:rsidRPr="00E94633" w:rsidRDefault="00E4071D" w:rsidP="009438F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Mild</w:t>
            </w:r>
          </w:p>
        </w:tc>
        <w:tc>
          <w:tcPr>
            <w:tcW w:w="1000" w:type="pct"/>
            <w:vAlign w:val="center"/>
          </w:tcPr>
          <w:p w14:paraId="10BFF086" w14:textId="505C720F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2E7AFB27" w14:textId="16EF1E31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3F01E308" w14:textId="4124F9E0" w:rsidR="00E4071D" w:rsidRPr="00E94633" w:rsidRDefault="00726016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/68 (76%)</w:t>
            </w:r>
          </w:p>
        </w:tc>
        <w:tc>
          <w:tcPr>
            <w:tcW w:w="1000" w:type="pct"/>
            <w:vAlign w:val="center"/>
          </w:tcPr>
          <w:p w14:paraId="3D57DC7E" w14:textId="2E3F49F0" w:rsidR="00E4071D" w:rsidRPr="00E94633" w:rsidRDefault="00726016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/36 (36%)</w:t>
            </w:r>
          </w:p>
        </w:tc>
      </w:tr>
      <w:tr w:rsidR="00E4071D" w:rsidRPr="00E94633" w14:paraId="36D622B9" w14:textId="77777777" w:rsidTr="00E407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569B864B" w14:textId="12115A2E" w:rsidR="00E4071D" w:rsidRPr="00E94633" w:rsidRDefault="00E4071D" w:rsidP="009438F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Moderate</w:t>
            </w:r>
          </w:p>
        </w:tc>
        <w:tc>
          <w:tcPr>
            <w:tcW w:w="1000" w:type="pct"/>
            <w:vAlign w:val="center"/>
          </w:tcPr>
          <w:p w14:paraId="376463A3" w14:textId="5978705C" w:rsidR="00E4071D" w:rsidRPr="00E94633" w:rsidRDefault="00E4071D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214F3284" w14:textId="21F1061E" w:rsidR="00E4071D" w:rsidRPr="00E94633" w:rsidRDefault="00E4071D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7651C4AC" w14:textId="1CFD6048" w:rsidR="00E4071D" w:rsidRPr="00E94633" w:rsidRDefault="00726016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/68 (24%)</w:t>
            </w:r>
          </w:p>
        </w:tc>
        <w:tc>
          <w:tcPr>
            <w:tcW w:w="1000" w:type="pct"/>
            <w:vAlign w:val="center"/>
          </w:tcPr>
          <w:p w14:paraId="39F2E8B4" w14:textId="76F73275" w:rsidR="00E4071D" w:rsidRPr="00E94633" w:rsidRDefault="00726016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/36 (64%)</w:t>
            </w:r>
          </w:p>
        </w:tc>
      </w:tr>
      <w:tr w:rsidR="00E4071D" w:rsidRPr="00E94633" w14:paraId="0E2BFADE" w14:textId="77777777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4FFEEB2C" w14:textId="3EB486D5" w:rsidR="00E4071D" w:rsidRPr="00E94633" w:rsidRDefault="00E4071D" w:rsidP="009438F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mHY 1-2</w:t>
            </w:r>
            <w:r w:rsidRPr="00E94633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1000" w:type="pct"/>
            <w:vAlign w:val="center"/>
          </w:tcPr>
          <w:p w14:paraId="6DBFA8C5" w14:textId="7898FCAF" w:rsidR="00E4071D" w:rsidRPr="00E94633" w:rsidRDefault="00726016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/68 (80%)</w:t>
            </w:r>
          </w:p>
        </w:tc>
        <w:tc>
          <w:tcPr>
            <w:tcW w:w="1000" w:type="pct"/>
            <w:vAlign w:val="center"/>
          </w:tcPr>
          <w:p w14:paraId="6CBA8766" w14:textId="585E7384" w:rsidR="00E4071D" w:rsidRPr="00E94633" w:rsidRDefault="00726016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/39 (41%)</w:t>
            </w:r>
          </w:p>
        </w:tc>
        <w:tc>
          <w:tcPr>
            <w:tcW w:w="1000" w:type="pct"/>
            <w:vAlign w:val="center"/>
          </w:tcPr>
          <w:p w14:paraId="4AE93B61" w14:textId="12B96EC9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7097E4A8" w14:textId="5A6AF2D4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4071D" w:rsidRPr="00E94633" w14:paraId="1777D3FE" w14:textId="77777777" w:rsidTr="00E4071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4843D79C" w14:textId="2B8B067C" w:rsidR="00E4071D" w:rsidRPr="00E94633" w:rsidRDefault="00E4071D" w:rsidP="009438F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mHY 2.5-3</w:t>
            </w:r>
          </w:p>
        </w:tc>
        <w:tc>
          <w:tcPr>
            <w:tcW w:w="1000" w:type="pct"/>
            <w:vAlign w:val="center"/>
          </w:tcPr>
          <w:p w14:paraId="5F2F3160" w14:textId="251D8C22" w:rsidR="00E4071D" w:rsidRPr="00E94633" w:rsidRDefault="00726016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/68 (20%)</w:t>
            </w:r>
          </w:p>
        </w:tc>
        <w:tc>
          <w:tcPr>
            <w:tcW w:w="1000" w:type="pct"/>
            <w:vAlign w:val="center"/>
          </w:tcPr>
          <w:p w14:paraId="30860F8F" w14:textId="4FE5589E" w:rsidR="00E4071D" w:rsidRPr="00E94633" w:rsidRDefault="00726016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/39 (59%)</w:t>
            </w:r>
          </w:p>
        </w:tc>
        <w:tc>
          <w:tcPr>
            <w:tcW w:w="1000" w:type="pct"/>
            <w:vAlign w:val="center"/>
          </w:tcPr>
          <w:p w14:paraId="220FB911" w14:textId="043998B0" w:rsidR="00E4071D" w:rsidRPr="00E94633" w:rsidRDefault="00E4071D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pct"/>
            <w:vAlign w:val="center"/>
          </w:tcPr>
          <w:p w14:paraId="503B8C07" w14:textId="0293FE90" w:rsidR="00E4071D" w:rsidRPr="00E94633" w:rsidRDefault="00E4071D" w:rsidP="00943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4071D" w:rsidRPr="00E94633" w14:paraId="75F41F64" w14:textId="77777777" w:rsidTr="00E4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48F6D0F7" w14:textId="77777777" w:rsidR="00E4071D" w:rsidRDefault="00E4071D" w:rsidP="009438FD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771ECB70" w14:textId="41A13D86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0" w:type="pct"/>
            <w:vAlign w:val="center"/>
          </w:tcPr>
          <w:p w14:paraId="736F771A" w14:textId="6F9F88E1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0" w:type="pct"/>
            <w:vAlign w:val="center"/>
          </w:tcPr>
          <w:p w14:paraId="1639248C" w14:textId="4DB275A9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00" w:type="pct"/>
            <w:vAlign w:val="center"/>
          </w:tcPr>
          <w:p w14:paraId="293BCB54" w14:textId="2EEA67ED" w:rsidR="00E4071D" w:rsidRPr="00E94633" w:rsidRDefault="00E4071D" w:rsidP="00943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</w:tr>
    </w:tbl>
    <w:p w14:paraId="3664FCFF" w14:textId="77777777" w:rsidR="00220AE6" w:rsidRPr="00E94633" w:rsidRDefault="00220AE6" w:rsidP="00220AE6">
      <w:pPr>
        <w:rPr>
          <w:rFonts w:cs="Times New Roman"/>
        </w:rPr>
      </w:pPr>
    </w:p>
    <w:sectPr w:rsidR="00220AE6" w:rsidRPr="00E9463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9112D"/>
    <w:multiLevelType w:val="hybridMultilevel"/>
    <w:tmpl w:val="5BE6F8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NzMzNDQysTC1NDVU0lEKTi0uzszPAykwrAUAvcGTBiwAAAA="/>
    <w:docVar w:name="FLIR_DOCUMENT_ID" w:val="61ef0615-939e-450b-a7a5-b7b2823002a1"/>
  </w:docVars>
  <w:rsids>
    <w:rsidRoot w:val="00A3786A"/>
    <w:rsid w:val="00007D03"/>
    <w:rsid w:val="00013173"/>
    <w:rsid w:val="00030551"/>
    <w:rsid w:val="00037A74"/>
    <w:rsid w:val="00037FF2"/>
    <w:rsid w:val="000547E8"/>
    <w:rsid w:val="00056729"/>
    <w:rsid w:val="0007056A"/>
    <w:rsid w:val="00070D00"/>
    <w:rsid w:val="00071DF8"/>
    <w:rsid w:val="00075F35"/>
    <w:rsid w:val="00076A71"/>
    <w:rsid w:val="00084379"/>
    <w:rsid w:val="000863E9"/>
    <w:rsid w:val="0008698A"/>
    <w:rsid w:val="000926D5"/>
    <w:rsid w:val="00094896"/>
    <w:rsid w:val="00096A15"/>
    <w:rsid w:val="000A70D6"/>
    <w:rsid w:val="000B4766"/>
    <w:rsid w:val="000C0133"/>
    <w:rsid w:val="000E1A46"/>
    <w:rsid w:val="00103235"/>
    <w:rsid w:val="00107C2E"/>
    <w:rsid w:val="00125B3A"/>
    <w:rsid w:val="00135CD4"/>
    <w:rsid w:val="0014226F"/>
    <w:rsid w:val="0015126A"/>
    <w:rsid w:val="001520A1"/>
    <w:rsid w:val="00161051"/>
    <w:rsid w:val="00191924"/>
    <w:rsid w:val="00196B3B"/>
    <w:rsid w:val="001A05B3"/>
    <w:rsid w:val="001A11FC"/>
    <w:rsid w:val="001A2615"/>
    <w:rsid w:val="001B2251"/>
    <w:rsid w:val="001B615E"/>
    <w:rsid w:val="001B68FA"/>
    <w:rsid w:val="001B792A"/>
    <w:rsid w:val="001B7C47"/>
    <w:rsid w:val="001D0B4E"/>
    <w:rsid w:val="001D0F3A"/>
    <w:rsid w:val="001D10AE"/>
    <w:rsid w:val="001D1610"/>
    <w:rsid w:val="001D17B1"/>
    <w:rsid w:val="001E2DFF"/>
    <w:rsid w:val="00205186"/>
    <w:rsid w:val="00206388"/>
    <w:rsid w:val="00206502"/>
    <w:rsid w:val="00213673"/>
    <w:rsid w:val="00214B40"/>
    <w:rsid w:val="00220AE6"/>
    <w:rsid w:val="00223BEC"/>
    <w:rsid w:val="0023732F"/>
    <w:rsid w:val="002411BD"/>
    <w:rsid w:val="00246C4F"/>
    <w:rsid w:val="002513EE"/>
    <w:rsid w:val="00255855"/>
    <w:rsid w:val="002750DB"/>
    <w:rsid w:val="00287E7C"/>
    <w:rsid w:val="002A0A85"/>
    <w:rsid w:val="002A1A09"/>
    <w:rsid w:val="002B0188"/>
    <w:rsid w:val="002B10D9"/>
    <w:rsid w:val="002B1617"/>
    <w:rsid w:val="002B265F"/>
    <w:rsid w:val="002B2F6E"/>
    <w:rsid w:val="002B37E9"/>
    <w:rsid w:val="002B77D5"/>
    <w:rsid w:val="002C19D8"/>
    <w:rsid w:val="002D2BFB"/>
    <w:rsid w:val="002D3422"/>
    <w:rsid w:val="002E0296"/>
    <w:rsid w:val="002E067F"/>
    <w:rsid w:val="002E3438"/>
    <w:rsid w:val="002E6BDA"/>
    <w:rsid w:val="002F62B6"/>
    <w:rsid w:val="003017F1"/>
    <w:rsid w:val="00310A9A"/>
    <w:rsid w:val="003125AC"/>
    <w:rsid w:val="003256F6"/>
    <w:rsid w:val="00330F8D"/>
    <w:rsid w:val="003320AC"/>
    <w:rsid w:val="00340A8F"/>
    <w:rsid w:val="00344770"/>
    <w:rsid w:val="003477A7"/>
    <w:rsid w:val="003522FC"/>
    <w:rsid w:val="0035660C"/>
    <w:rsid w:val="003676BB"/>
    <w:rsid w:val="00370AC6"/>
    <w:rsid w:val="00377C6E"/>
    <w:rsid w:val="003928DE"/>
    <w:rsid w:val="003959A5"/>
    <w:rsid w:val="003973AC"/>
    <w:rsid w:val="003A733F"/>
    <w:rsid w:val="003B0DF8"/>
    <w:rsid w:val="003B27DD"/>
    <w:rsid w:val="003C153A"/>
    <w:rsid w:val="003D0F01"/>
    <w:rsid w:val="003D5375"/>
    <w:rsid w:val="003D5765"/>
    <w:rsid w:val="003E4180"/>
    <w:rsid w:val="003F0301"/>
    <w:rsid w:val="003F06BD"/>
    <w:rsid w:val="003F252F"/>
    <w:rsid w:val="003F3EA8"/>
    <w:rsid w:val="00402ED7"/>
    <w:rsid w:val="00406DAE"/>
    <w:rsid w:val="0041035D"/>
    <w:rsid w:val="004149DB"/>
    <w:rsid w:val="00420DCC"/>
    <w:rsid w:val="00424EA6"/>
    <w:rsid w:val="00424F14"/>
    <w:rsid w:val="0043156E"/>
    <w:rsid w:val="00436A23"/>
    <w:rsid w:val="004415E5"/>
    <w:rsid w:val="00453F53"/>
    <w:rsid w:val="00465406"/>
    <w:rsid w:val="00474F22"/>
    <w:rsid w:val="004801D6"/>
    <w:rsid w:val="0048059C"/>
    <w:rsid w:val="00481007"/>
    <w:rsid w:val="00485018"/>
    <w:rsid w:val="00493C77"/>
    <w:rsid w:val="00494E16"/>
    <w:rsid w:val="004A5B6D"/>
    <w:rsid w:val="004B7852"/>
    <w:rsid w:val="004C28A6"/>
    <w:rsid w:val="004F2332"/>
    <w:rsid w:val="004F28BB"/>
    <w:rsid w:val="004F7A07"/>
    <w:rsid w:val="005014FE"/>
    <w:rsid w:val="00502F46"/>
    <w:rsid w:val="00504043"/>
    <w:rsid w:val="005102F5"/>
    <w:rsid w:val="00513FDA"/>
    <w:rsid w:val="00514962"/>
    <w:rsid w:val="00515897"/>
    <w:rsid w:val="00524D72"/>
    <w:rsid w:val="005268BD"/>
    <w:rsid w:val="00530038"/>
    <w:rsid w:val="00540461"/>
    <w:rsid w:val="00540483"/>
    <w:rsid w:val="00541F75"/>
    <w:rsid w:val="005569F2"/>
    <w:rsid w:val="00565447"/>
    <w:rsid w:val="00573CE2"/>
    <w:rsid w:val="0058612B"/>
    <w:rsid w:val="005A02D2"/>
    <w:rsid w:val="005A0F2C"/>
    <w:rsid w:val="005B35BE"/>
    <w:rsid w:val="005B4A90"/>
    <w:rsid w:val="005B629A"/>
    <w:rsid w:val="005F1BDE"/>
    <w:rsid w:val="00602ADC"/>
    <w:rsid w:val="0060675C"/>
    <w:rsid w:val="006078E6"/>
    <w:rsid w:val="00613540"/>
    <w:rsid w:val="00614626"/>
    <w:rsid w:val="00637C73"/>
    <w:rsid w:val="006439F1"/>
    <w:rsid w:val="0065195A"/>
    <w:rsid w:val="00657882"/>
    <w:rsid w:val="00660442"/>
    <w:rsid w:val="006627B9"/>
    <w:rsid w:val="0066684A"/>
    <w:rsid w:val="006712AA"/>
    <w:rsid w:val="00675D58"/>
    <w:rsid w:val="00676939"/>
    <w:rsid w:val="006773E3"/>
    <w:rsid w:val="00696CA7"/>
    <w:rsid w:val="006A391F"/>
    <w:rsid w:val="006B143B"/>
    <w:rsid w:val="006B3975"/>
    <w:rsid w:val="006B4792"/>
    <w:rsid w:val="006B7E71"/>
    <w:rsid w:val="006C095E"/>
    <w:rsid w:val="00701ACF"/>
    <w:rsid w:val="007057F4"/>
    <w:rsid w:val="00706DC1"/>
    <w:rsid w:val="00711212"/>
    <w:rsid w:val="0071770B"/>
    <w:rsid w:val="00722248"/>
    <w:rsid w:val="00722C3A"/>
    <w:rsid w:val="00722F92"/>
    <w:rsid w:val="0072574B"/>
    <w:rsid w:val="00726016"/>
    <w:rsid w:val="0073304A"/>
    <w:rsid w:val="00741232"/>
    <w:rsid w:val="00745C90"/>
    <w:rsid w:val="00747D4D"/>
    <w:rsid w:val="007528E1"/>
    <w:rsid w:val="007603DB"/>
    <w:rsid w:val="00767F0A"/>
    <w:rsid w:val="007752E4"/>
    <w:rsid w:val="007765CE"/>
    <w:rsid w:val="0078018E"/>
    <w:rsid w:val="00790AA9"/>
    <w:rsid w:val="00791F8E"/>
    <w:rsid w:val="0079349D"/>
    <w:rsid w:val="007B3BE6"/>
    <w:rsid w:val="007B3F4D"/>
    <w:rsid w:val="007C1B21"/>
    <w:rsid w:val="007C715D"/>
    <w:rsid w:val="007E3C7A"/>
    <w:rsid w:val="007E7A02"/>
    <w:rsid w:val="007F2BF5"/>
    <w:rsid w:val="007F4C56"/>
    <w:rsid w:val="008011AD"/>
    <w:rsid w:val="0081646B"/>
    <w:rsid w:val="0082061C"/>
    <w:rsid w:val="00842FC3"/>
    <w:rsid w:val="008437D1"/>
    <w:rsid w:val="00846FB3"/>
    <w:rsid w:val="008639D0"/>
    <w:rsid w:val="00864852"/>
    <w:rsid w:val="008670BB"/>
    <w:rsid w:val="00870464"/>
    <w:rsid w:val="008755D9"/>
    <w:rsid w:val="00895CF4"/>
    <w:rsid w:val="008A0F4C"/>
    <w:rsid w:val="008A280E"/>
    <w:rsid w:val="008A3FE9"/>
    <w:rsid w:val="008B48A7"/>
    <w:rsid w:val="008D440A"/>
    <w:rsid w:val="008E5963"/>
    <w:rsid w:val="008F63BB"/>
    <w:rsid w:val="00900035"/>
    <w:rsid w:val="009001A4"/>
    <w:rsid w:val="00902FEA"/>
    <w:rsid w:val="00907F09"/>
    <w:rsid w:val="00917756"/>
    <w:rsid w:val="009311AC"/>
    <w:rsid w:val="00932732"/>
    <w:rsid w:val="00933EA5"/>
    <w:rsid w:val="00936FCE"/>
    <w:rsid w:val="00937947"/>
    <w:rsid w:val="00944E43"/>
    <w:rsid w:val="00945159"/>
    <w:rsid w:val="00953E86"/>
    <w:rsid w:val="00957857"/>
    <w:rsid w:val="00972B9F"/>
    <w:rsid w:val="00973302"/>
    <w:rsid w:val="00985B41"/>
    <w:rsid w:val="00991E2C"/>
    <w:rsid w:val="00992BB4"/>
    <w:rsid w:val="00994909"/>
    <w:rsid w:val="009A4AA5"/>
    <w:rsid w:val="009A62B9"/>
    <w:rsid w:val="009B2639"/>
    <w:rsid w:val="009B63D0"/>
    <w:rsid w:val="009B6879"/>
    <w:rsid w:val="009B792F"/>
    <w:rsid w:val="009C53A1"/>
    <w:rsid w:val="009C6BE6"/>
    <w:rsid w:val="009D0D40"/>
    <w:rsid w:val="009D4AB5"/>
    <w:rsid w:val="009E40D4"/>
    <w:rsid w:val="009E5CDC"/>
    <w:rsid w:val="009F08E5"/>
    <w:rsid w:val="009F4DFF"/>
    <w:rsid w:val="009F67D4"/>
    <w:rsid w:val="00A0257D"/>
    <w:rsid w:val="00A04D1B"/>
    <w:rsid w:val="00A11260"/>
    <w:rsid w:val="00A12E73"/>
    <w:rsid w:val="00A23F35"/>
    <w:rsid w:val="00A2448D"/>
    <w:rsid w:val="00A3321E"/>
    <w:rsid w:val="00A3786A"/>
    <w:rsid w:val="00A40722"/>
    <w:rsid w:val="00A4097A"/>
    <w:rsid w:val="00A40AA3"/>
    <w:rsid w:val="00A43F45"/>
    <w:rsid w:val="00A555F4"/>
    <w:rsid w:val="00A573B0"/>
    <w:rsid w:val="00A6168A"/>
    <w:rsid w:val="00A630DC"/>
    <w:rsid w:val="00A67C96"/>
    <w:rsid w:val="00A71201"/>
    <w:rsid w:val="00A7249E"/>
    <w:rsid w:val="00A77F1B"/>
    <w:rsid w:val="00A8072F"/>
    <w:rsid w:val="00AA09CF"/>
    <w:rsid w:val="00AA0B58"/>
    <w:rsid w:val="00AB6B24"/>
    <w:rsid w:val="00AB72C9"/>
    <w:rsid w:val="00AC3D29"/>
    <w:rsid w:val="00AE4CC3"/>
    <w:rsid w:val="00B237DD"/>
    <w:rsid w:val="00B2728B"/>
    <w:rsid w:val="00B372CA"/>
    <w:rsid w:val="00B43296"/>
    <w:rsid w:val="00B4405A"/>
    <w:rsid w:val="00B4482F"/>
    <w:rsid w:val="00B51DC3"/>
    <w:rsid w:val="00B603F8"/>
    <w:rsid w:val="00B6406A"/>
    <w:rsid w:val="00B7651A"/>
    <w:rsid w:val="00BB6DC8"/>
    <w:rsid w:val="00BB7B5B"/>
    <w:rsid w:val="00BC13CB"/>
    <w:rsid w:val="00BC1C4D"/>
    <w:rsid w:val="00BC75FE"/>
    <w:rsid w:val="00BD390B"/>
    <w:rsid w:val="00BD481C"/>
    <w:rsid w:val="00BE20BC"/>
    <w:rsid w:val="00BE7C10"/>
    <w:rsid w:val="00BF1209"/>
    <w:rsid w:val="00C02EC7"/>
    <w:rsid w:val="00C12ECA"/>
    <w:rsid w:val="00C14982"/>
    <w:rsid w:val="00C21270"/>
    <w:rsid w:val="00C306F5"/>
    <w:rsid w:val="00C456E6"/>
    <w:rsid w:val="00C45A80"/>
    <w:rsid w:val="00C56211"/>
    <w:rsid w:val="00C64589"/>
    <w:rsid w:val="00C736CD"/>
    <w:rsid w:val="00C840AA"/>
    <w:rsid w:val="00CB4B44"/>
    <w:rsid w:val="00CC5FD4"/>
    <w:rsid w:val="00CD0B6D"/>
    <w:rsid w:val="00CD72EB"/>
    <w:rsid w:val="00CE3B0E"/>
    <w:rsid w:val="00CE6840"/>
    <w:rsid w:val="00CF4AFE"/>
    <w:rsid w:val="00CF6CCD"/>
    <w:rsid w:val="00D02829"/>
    <w:rsid w:val="00D268F4"/>
    <w:rsid w:val="00D26D40"/>
    <w:rsid w:val="00D32EB6"/>
    <w:rsid w:val="00D35D27"/>
    <w:rsid w:val="00D64270"/>
    <w:rsid w:val="00D646DE"/>
    <w:rsid w:val="00D71C20"/>
    <w:rsid w:val="00D726B6"/>
    <w:rsid w:val="00D744EE"/>
    <w:rsid w:val="00D841FB"/>
    <w:rsid w:val="00D86683"/>
    <w:rsid w:val="00D92540"/>
    <w:rsid w:val="00D95E82"/>
    <w:rsid w:val="00DA2851"/>
    <w:rsid w:val="00DA4126"/>
    <w:rsid w:val="00DB7782"/>
    <w:rsid w:val="00DB7ECA"/>
    <w:rsid w:val="00DC3980"/>
    <w:rsid w:val="00DC6065"/>
    <w:rsid w:val="00DF27B9"/>
    <w:rsid w:val="00E021F9"/>
    <w:rsid w:val="00E05F64"/>
    <w:rsid w:val="00E06166"/>
    <w:rsid w:val="00E06F7F"/>
    <w:rsid w:val="00E126B5"/>
    <w:rsid w:val="00E14A35"/>
    <w:rsid w:val="00E26F76"/>
    <w:rsid w:val="00E3402F"/>
    <w:rsid w:val="00E351C4"/>
    <w:rsid w:val="00E4071D"/>
    <w:rsid w:val="00E435C7"/>
    <w:rsid w:val="00E4474F"/>
    <w:rsid w:val="00E45F55"/>
    <w:rsid w:val="00E50A1D"/>
    <w:rsid w:val="00E52710"/>
    <w:rsid w:val="00E53B95"/>
    <w:rsid w:val="00E60C0C"/>
    <w:rsid w:val="00E63E61"/>
    <w:rsid w:val="00E70D5C"/>
    <w:rsid w:val="00E76244"/>
    <w:rsid w:val="00E85A59"/>
    <w:rsid w:val="00E85CBA"/>
    <w:rsid w:val="00E9085A"/>
    <w:rsid w:val="00E91BEC"/>
    <w:rsid w:val="00E93F68"/>
    <w:rsid w:val="00E94633"/>
    <w:rsid w:val="00EA18F4"/>
    <w:rsid w:val="00EA4A0F"/>
    <w:rsid w:val="00EA4FB4"/>
    <w:rsid w:val="00EB2449"/>
    <w:rsid w:val="00EB4191"/>
    <w:rsid w:val="00EB6E35"/>
    <w:rsid w:val="00ED0BE8"/>
    <w:rsid w:val="00ED58BD"/>
    <w:rsid w:val="00EE068D"/>
    <w:rsid w:val="00EE2E9C"/>
    <w:rsid w:val="00EE7911"/>
    <w:rsid w:val="00EF0591"/>
    <w:rsid w:val="00EF57C1"/>
    <w:rsid w:val="00EF5BB5"/>
    <w:rsid w:val="00F05D4A"/>
    <w:rsid w:val="00F06B4C"/>
    <w:rsid w:val="00F166D3"/>
    <w:rsid w:val="00F21D0F"/>
    <w:rsid w:val="00F22C24"/>
    <w:rsid w:val="00F255AE"/>
    <w:rsid w:val="00F25A5D"/>
    <w:rsid w:val="00F361D8"/>
    <w:rsid w:val="00F37E3F"/>
    <w:rsid w:val="00F44404"/>
    <w:rsid w:val="00F537A6"/>
    <w:rsid w:val="00F55C4E"/>
    <w:rsid w:val="00F55EE2"/>
    <w:rsid w:val="00F63A18"/>
    <w:rsid w:val="00F63AC3"/>
    <w:rsid w:val="00F64120"/>
    <w:rsid w:val="00F6600B"/>
    <w:rsid w:val="00F7554D"/>
    <w:rsid w:val="00F81E81"/>
    <w:rsid w:val="00F821FD"/>
    <w:rsid w:val="00F93C17"/>
    <w:rsid w:val="00FB2044"/>
    <w:rsid w:val="00FB20BD"/>
    <w:rsid w:val="00FB5C65"/>
    <w:rsid w:val="00FB6E7E"/>
    <w:rsid w:val="00FC1D76"/>
    <w:rsid w:val="00FD5790"/>
    <w:rsid w:val="00FE1DBB"/>
    <w:rsid w:val="00FE3C45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5:docId w15:val="{5154A41F-2A31-4BF3-8DD0-AE193D08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D4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EA4A0F"/>
    <w:rPr>
      <w:rFonts w:eastAsia="SimSun"/>
      <w:sz w:val="22"/>
      <w:szCs w:val="22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474F22"/>
    <w:pPr>
      <w:tabs>
        <w:tab w:val="left" w:pos="504"/>
      </w:tabs>
      <w:spacing w:after="240"/>
      <w:ind w:left="504" w:hanging="504"/>
    </w:pPr>
    <w:rPr>
      <w:rFonts w:eastAsia="SimSun"/>
      <w:sz w:val="22"/>
      <w:szCs w:val="22"/>
      <w:lang w:val="de-DE"/>
    </w:rPr>
  </w:style>
  <w:style w:type="table" w:styleId="PlainTable2">
    <w:name w:val="Plain Table 2"/>
    <w:basedOn w:val="TableNormal"/>
    <w:uiPriority w:val="42"/>
    <w:rsid w:val="00205186"/>
    <w:rPr>
      <w:rFonts w:eastAsia="SimSun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D0F3A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E40D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E06166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12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629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23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63CA39-4736-4DBF-85DD-24BD20D18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dcterms:created xsi:type="dcterms:W3CDTF">2024-10-28T12:29:00Z</dcterms:created>
  <dcterms:modified xsi:type="dcterms:W3CDTF">2025-03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cwSfkRq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